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7B6" w:rsidRDefault="00EF28D6" w:rsidP="00E0348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</w:t>
      </w:r>
      <w:bookmarkStart w:id="0" w:name="_GoBack"/>
      <w:bookmarkEnd w:id="0"/>
      <w:r w:rsidR="00D230CA">
        <w:rPr>
          <w:rFonts w:ascii="Times New Roman" w:hAnsi="Times New Roman" w:cs="Times New Roman"/>
          <w:b/>
        </w:rPr>
        <w:t xml:space="preserve"> Table. </w:t>
      </w:r>
      <w:r w:rsidR="00A207B6">
        <w:rPr>
          <w:rFonts w:ascii="Times New Roman" w:hAnsi="Times New Roman" w:cs="Times New Roman"/>
          <w:b/>
        </w:rPr>
        <w:t xml:space="preserve">Raw scores for performance of </w:t>
      </w:r>
      <w:proofErr w:type="spellStart"/>
      <w:r w:rsidR="00A207B6">
        <w:rPr>
          <w:rFonts w:ascii="Times New Roman" w:hAnsi="Times New Roman" w:cs="Times New Roman"/>
          <w:b/>
        </w:rPr>
        <w:t>Proband</w:t>
      </w:r>
      <w:proofErr w:type="spellEnd"/>
      <w:r w:rsidR="00A207B6">
        <w:rPr>
          <w:rFonts w:ascii="Times New Roman" w:hAnsi="Times New Roman" w:cs="Times New Roman"/>
          <w:b/>
        </w:rPr>
        <w:t xml:space="preserve"> 62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688"/>
        <w:gridCol w:w="851"/>
        <w:gridCol w:w="850"/>
        <w:gridCol w:w="992"/>
        <w:gridCol w:w="851"/>
        <w:gridCol w:w="912"/>
      </w:tblGrid>
      <w:tr w:rsidR="00A207B6" w:rsidRPr="00184FBA" w:rsidTr="008903E8">
        <w:tc>
          <w:tcPr>
            <w:tcW w:w="15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struct 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  <w:tc>
          <w:tcPr>
            <w:tcW w:w="4456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b/>
                <w:sz w:val="20"/>
                <w:szCs w:val="20"/>
              </w:rPr>
              <w:t>Age at test in months</w:t>
            </w:r>
          </w:p>
        </w:tc>
      </w:tr>
      <w:tr w:rsidR="00A207B6" w:rsidRPr="00184FBA" w:rsidTr="008903E8"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b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b/>
                <w:sz w:val="20"/>
                <w:szCs w:val="20"/>
              </w:rPr>
              <w:t>73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b/>
                <w:sz w:val="20"/>
                <w:szCs w:val="20"/>
              </w:rPr>
              <w:t>92</w:t>
            </w:r>
          </w:p>
        </w:tc>
      </w:tr>
      <w:tr w:rsidR="00A207B6" w:rsidRPr="00184FBA" w:rsidTr="00ED75F4">
        <w:trPr>
          <w:trHeight w:val="567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A207B6" w:rsidRPr="008903E8" w:rsidRDefault="00A207B6" w:rsidP="0099502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b/>
                <w:sz w:val="20"/>
                <w:szCs w:val="20"/>
              </w:rPr>
              <w:t>Non-Verbal Ability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[1]</w:t>
            </w:r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Block Desig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A207B6" w:rsidRPr="00184FBA" w:rsidTr="00ED75F4">
        <w:trPr>
          <w:trHeight w:val="454"/>
        </w:trPr>
        <w:tc>
          <w:tcPr>
            <w:tcW w:w="1526" w:type="dxa"/>
            <w:vMerge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Object Assembl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07B6" w:rsidRPr="00184FBA" w:rsidTr="00ED75F4"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Matrix Reasonin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A207B6" w:rsidRPr="00184FBA" w:rsidTr="008903E8">
        <w:trPr>
          <w:trHeight w:val="340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A207B6" w:rsidRPr="008903E8" w:rsidRDefault="00A207B6" w:rsidP="008903E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b/>
                <w:sz w:val="20"/>
                <w:szCs w:val="20"/>
              </w:rPr>
              <w:t>Speech</w:t>
            </w:r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9950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Consonant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07B6" w:rsidRPr="00184FBA" w:rsidTr="008903E8">
        <w:tc>
          <w:tcPr>
            <w:tcW w:w="1526" w:type="dxa"/>
            <w:vMerge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9950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Vowel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07B6" w:rsidRPr="00184FBA" w:rsidTr="008903E8">
        <w:trPr>
          <w:trHeight w:val="397"/>
        </w:trPr>
        <w:tc>
          <w:tcPr>
            <w:tcW w:w="1526" w:type="dxa"/>
            <w:vMerge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9950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Phoneme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07B6" w:rsidRPr="00184FBA" w:rsidTr="008903E8">
        <w:tc>
          <w:tcPr>
            <w:tcW w:w="1526" w:type="dxa"/>
            <w:vMerge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9950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Preschool non-word repetition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07B6" w:rsidRPr="00184FBA" w:rsidTr="008903E8"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9950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Non-word repetition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07B6" w:rsidRPr="00184FBA" w:rsidTr="008903E8"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A207B6" w:rsidRPr="008903E8" w:rsidRDefault="00A207B6" w:rsidP="0099502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anguage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[5]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Expressive Vocabular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A207B6" w:rsidRPr="00184FBA" w:rsidTr="008903E8">
        <w:tc>
          <w:tcPr>
            <w:tcW w:w="1526" w:type="dxa"/>
            <w:vMerge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88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 xml:space="preserve">Basic concepts </w:t>
            </w:r>
          </w:p>
        </w:tc>
        <w:tc>
          <w:tcPr>
            <w:tcW w:w="851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0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07B6" w:rsidRPr="00184FBA" w:rsidTr="008903E8">
        <w:tc>
          <w:tcPr>
            <w:tcW w:w="1526" w:type="dxa"/>
            <w:vMerge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88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Receptive Vocabulary</w:t>
            </w:r>
          </w:p>
        </w:tc>
        <w:tc>
          <w:tcPr>
            <w:tcW w:w="851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92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12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A207B6" w:rsidRPr="00184FBA" w:rsidTr="008903E8">
        <w:tc>
          <w:tcPr>
            <w:tcW w:w="1526" w:type="dxa"/>
            <w:vMerge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88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Receptive Grammar</w:t>
            </w:r>
          </w:p>
        </w:tc>
        <w:tc>
          <w:tcPr>
            <w:tcW w:w="851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0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92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1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12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A207B6" w:rsidRPr="00184FBA" w:rsidTr="008903E8">
        <w:tc>
          <w:tcPr>
            <w:tcW w:w="1526" w:type="dxa"/>
            <w:vMerge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88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Formulating Sentences</w:t>
            </w:r>
          </w:p>
        </w:tc>
        <w:tc>
          <w:tcPr>
            <w:tcW w:w="851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0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A207B6" w:rsidRPr="00184FBA" w:rsidTr="008903E8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Word Structur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07B6" w:rsidRPr="00184FBA" w:rsidTr="008903E8">
        <w:tc>
          <w:tcPr>
            <w:tcW w:w="15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99502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b/>
                <w:sz w:val="20"/>
                <w:szCs w:val="20"/>
              </w:rPr>
              <w:t>Literacy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[6]</w:t>
            </w:r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Phonological awarenes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sz w:val="20"/>
                <w:szCs w:val="20"/>
              </w:rPr>
              <w:t>-</w:t>
            </w:r>
          </w:p>
        </w:tc>
      </w:tr>
      <w:tr w:rsidR="00A207B6" w:rsidRPr="00184FBA" w:rsidTr="008903E8"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rPrChange w:id="1" w:author="Kerry Pettigrew" w:date="2015-01-14T14:05:00Z">
                  <w:rPr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Letter Knowledg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07B6" w:rsidRPr="00184FBA" w:rsidTr="008903E8"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rPrChange w:id="2" w:author="Kerry Pettigrew" w:date="2015-01-14T14:05:00Z">
                  <w:rPr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Single Word Reading (early words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07B6" w:rsidRPr="00184FBA" w:rsidTr="008903E8"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rPrChange w:id="3" w:author="Kerry Pettigrew" w:date="2015-01-14T14:05:00Z">
                  <w:rPr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 xml:space="preserve">Single Word Reading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A207B6" w:rsidRPr="00184FBA" w:rsidTr="008903E8">
        <w:tc>
          <w:tcPr>
            <w:tcW w:w="1526" w:type="dxa"/>
            <w:vMerge/>
            <w:tcBorders>
              <w:top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rPrChange w:id="4" w:author="Kerry Pettigrew" w:date="2015-01-14T14:05:00Z">
                  <w:rPr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688" w:type="dxa"/>
            <w:tcBorders>
              <w:top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ssage </w:t>
            </w: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Reading Accuracy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nil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A207B6" w:rsidRPr="00184FBA" w:rsidTr="008903E8">
        <w:tc>
          <w:tcPr>
            <w:tcW w:w="1526" w:type="dxa"/>
            <w:vMerge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rPrChange w:id="5" w:author="Kerry Pettigrew" w:date="2015-01-14T14:05:00Z">
                  <w:rPr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688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Reading Rate</w:t>
            </w:r>
          </w:p>
        </w:tc>
        <w:tc>
          <w:tcPr>
            <w:tcW w:w="851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A207B6" w:rsidRPr="00184FBA" w:rsidTr="008903E8">
        <w:tc>
          <w:tcPr>
            <w:tcW w:w="1526" w:type="dxa"/>
            <w:vMerge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rPrChange w:id="6" w:author="Kerry Pettigrew" w:date="2015-01-14T14:05:00Z">
                  <w:rPr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688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Reading Comprehension</w:t>
            </w:r>
          </w:p>
        </w:tc>
        <w:tc>
          <w:tcPr>
            <w:tcW w:w="851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A207B6" w:rsidRPr="00184FBA" w:rsidTr="008903E8"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rPrChange w:id="7" w:author="Kerry Pettigrew" w:date="2015-01-14T14:05:00Z">
                  <w:rPr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Spelling</w:t>
            </w:r>
            <w:r w:rsidRPr="00890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A207B6" w:rsidRPr="00184FBA" w:rsidTr="008903E8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7B6" w:rsidRPr="008903E8" w:rsidRDefault="00A207B6" w:rsidP="0099502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b/>
                <w:sz w:val="20"/>
                <w:szCs w:val="20"/>
              </w:rPr>
              <w:t>Number skills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[7]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Numerical Operatio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7B6" w:rsidRPr="008903E8" w:rsidRDefault="00A207B6" w:rsidP="0058161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E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</w:tbl>
    <w:p w:rsidR="00A207B6" w:rsidRDefault="00A207B6"/>
    <w:p w:rsidR="00A207B6" w:rsidRPr="009D27A1" w:rsidRDefault="00A207B6" w:rsidP="009D27A1">
      <w:pPr>
        <w:pStyle w:val="EndNoteBibliographyTitle"/>
        <w:jc w:val="left"/>
        <w:rPr>
          <w:rFonts w:ascii="Times New Roman" w:hAnsi="Times New Roman" w:cs="Times New Roman"/>
          <w:b/>
        </w:rPr>
      </w:pPr>
      <w:r w:rsidRPr="009D27A1">
        <w:rPr>
          <w:rFonts w:ascii="Times New Roman" w:hAnsi="Times New Roman" w:cs="Times New Roman"/>
          <w:b/>
        </w:rPr>
        <w:t>References</w:t>
      </w:r>
    </w:p>
    <w:p w:rsidR="00A207B6" w:rsidRPr="009D27A1" w:rsidRDefault="00A207B6" w:rsidP="0099502A">
      <w:pPr>
        <w:pStyle w:val="EndNoteBibliographyTitle"/>
        <w:rPr>
          <w:rFonts w:ascii="Times New Roman" w:hAnsi="Times New Roman" w:cs="Times New Roman"/>
        </w:rPr>
      </w:pPr>
    </w:p>
    <w:p w:rsidR="00A207B6" w:rsidRDefault="00A207B6" w:rsidP="009D27A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bookmarkStart w:id="8" w:name="_ENREF_1"/>
      <w:r w:rsidRPr="009D27A1">
        <w:rPr>
          <w:rFonts w:ascii="Times New Roman" w:hAnsi="Times New Roman" w:cs="Times New Roman"/>
        </w:rPr>
        <w:t>Wechsler D (2004) The Wechsler intelligence scale for children—fourth edition. London: Pearson Assessment.</w:t>
      </w:r>
      <w:bookmarkEnd w:id="8"/>
    </w:p>
    <w:p w:rsidR="009D27A1" w:rsidRPr="009D27A1" w:rsidRDefault="009D27A1" w:rsidP="009D27A1">
      <w:pPr>
        <w:pStyle w:val="EndNoteBibliography"/>
        <w:spacing w:after="0"/>
        <w:ind w:left="720"/>
        <w:rPr>
          <w:rFonts w:ascii="Times New Roman" w:hAnsi="Times New Roman" w:cs="Times New Roman"/>
        </w:rPr>
      </w:pPr>
    </w:p>
    <w:p w:rsidR="00A207B6" w:rsidRDefault="00A207B6" w:rsidP="009D27A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bookmarkStart w:id="9" w:name="_ENREF_2"/>
      <w:r w:rsidRPr="009D27A1">
        <w:rPr>
          <w:rFonts w:ascii="Times New Roman" w:hAnsi="Times New Roman" w:cs="Times New Roman"/>
        </w:rPr>
        <w:t>Dodd B, Zhu H, Crosbie S, Holm A, Ozanne A (2002) Diagnostic evaluation of articulation and phonology (DEAP). London: Psychology Corporation.</w:t>
      </w:r>
      <w:bookmarkEnd w:id="9"/>
    </w:p>
    <w:p w:rsidR="009D27A1" w:rsidRPr="009D27A1" w:rsidRDefault="009D27A1" w:rsidP="009D27A1">
      <w:pPr>
        <w:pStyle w:val="EndNoteBibliography"/>
        <w:spacing w:after="0"/>
        <w:rPr>
          <w:rFonts w:ascii="Times New Roman" w:hAnsi="Times New Roman" w:cs="Times New Roman"/>
        </w:rPr>
      </w:pPr>
    </w:p>
    <w:p w:rsidR="00A207B6" w:rsidRDefault="00A207B6" w:rsidP="009D27A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bookmarkStart w:id="10" w:name="_ENREF_3"/>
      <w:r w:rsidRPr="009D27A1">
        <w:rPr>
          <w:rFonts w:ascii="Times New Roman" w:hAnsi="Times New Roman" w:cs="Times New Roman"/>
        </w:rPr>
        <w:t>Chiat S, Roy P (2007) The preschool repetition test: an evaluation of performance in typically developing and clinically referred children. J Speech Lang Hear Res 50: 429-443.</w:t>
      </w:r>
      <w:bookmarkEnd w:id="10"/>
    </w:p>
    <w:p w:rsidR="009D27A1" w:rsidRPr="009D27A1" w:rsidRDefault="009D27A1" w:rsidP="009D27A1">
      <w:pPr>
        <w:pStyle w:val="EndNoteBibliography"/>
        <w:spacing w:after="0"/>
        <w:ind w:left="720"/>
        <w:rPr>
          <w:rFonts w:ascii="Times New Roman" w:hAnsi="Times New Roman" w:cs="Times New Roman"/>
        </w:rPr>
      </w:pPr>
    </w:p>
    <w:p w:rsidR="00A207B6" w:rsidRDefault="00A207B6" w:rsidP="009D27A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bookmarkStart w:id="11" w:name="_ENREF_4"/>
      <w:r w:rsidRPr="009D27A1">
        <w:rPr>
          <w:rFonts w:ascii="Times New Roman" w:hAnsi="Times New Roman" w:cs="Times New Roman"/>
        </w:rPr>
        <w:t>Gathercole SE, Willis CS, Baddeley AD, Emslie H (1994) The Children's Test of Nonword Repetition: a test of phonological working memory. Memory 2: 103-127.</w:t>
      </w:r>
      <w:bookmarkEnd w:id="11"/>
    </w:p>
    <w:p w:rsidR="009D27A1" w:rsidRPr="009D27A1" w:rsidRDefault="009D27A1" w:rsidP="009D27A1">
      <w:pPr>
        <w:pStyle w:val="EndNoteBibliography"/>
        <w:spacing w:after="0"/>
        <w:rPr>
          <w:rFonts w:ascii="Times New Roman" w:hAnsi="Times New Roman" w:cs="Times New Roman"/>
        </w:rPr>
      </w:pPr>
    </w:p>
    <w:p w:rsidR="00A207B6" w:rsidRDefault="00A207B6" w:rsidP="009D27A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bookmarkStart w:id="12" w:name="_ENREF_5"/>
      <w:r w:rsidRPr="009D27A1">
        <w:rPr>
          <w:rFonts w:ascii="Times New Roman" w:hAnsi="Times New Roman" w:cs="Times New Roman"/>
        </w:rPr>
        <w:t>Semel Em, Wiig EH, Secord W (1992) Clinical Evaluation of Language Fundamentals-Revised. San Antonio: Psychological Corporation.</w:t>
      </w:r>
      <w:bookmarkEnd w:id="12"/>
    </w:p>
    <w:p w:rsidR="009D27A1" w:rsidRPr="009D27A1" w:rsidRDefault="009D27A1" w:rsidP="009D27A1">
      <w:pPr>
        <w:pStyle w:val="EndNoteBibliography"/>
        <w:spacing w:after="0"/>
        <w:ind w:left="720"/>
        <w:rPr>
          <w:rFonts w:ascii="Times New Roman" w:hAnsi="Times New Roman" w:cs="Times New Roman"/>
        </w:rPr>
      </w:pPr>
    </w:p>
    <w:p w:rsidR="00A207B6" w:rsidRDefault="00A207B6" w:rsidP="009D27A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bookmarkStart w:id="13" w:name="_ENREF_6"/>
      <w:r w:rsidRPr="009D27A1">
        <w:rPr>
          <w:rFonts w:ascii="Times New Roman" w:hAnsi="Times New Roman" w:cs="Times New Roman"/>
        </w:rPr>
        <w:t>Snowling MJ, Stothard S, Clarke P, Bowyer-Crane C, Harrington A, et al. (2009) YARC York Assessment of Reading for Comprehension Passage Reading.</w:t>
      </w:r>
      <w:bookmarkEnd w:id="13"/>
    </w:p>
    <w:p w:rsidR="009D27A1" w:rsidRPr="009D27A1" w:rsidRDefault="009D27A1" w:rsidP="009D27A1">
      <w:pPr>
        <w:pStyle w:val="EndNoteBibliography"/>
        <w:spacing w:after="0"/>
        <w:rPr>
          <w:rFonts w:ascii="Times New Roman" w:hAnsi="Times New Roman" w:cs="Times New Roman"/>
        </w:rPr>
      </w:pPr>
    </w:p>
    <w:p w:rsidR="00A207B6" w:rsidRDefault="00A207B6" w:rsidP="009D27A1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14" w:name="_ENREF_7"/>
      <w:r w:rsidRPr="009D27A1">
        <w:rPr>
          <w:rFonts w:ascii="Times New Roman" w:hAnsi="Times New Roman" w:cs="Times New Roman"/>
        </w:rPr>
        <w:t>Wechsler D (2005) Wechsler Individual Achievement Test Second UK Edition (WIAT-II UK). London: Psychological Corporation.</w:t>
      </w:r>
      <w:bookmarkEnd w:id="14"/>
    </w:p>
    <w:p w:rsidR="009D27A1" w:rsidRPr="009D27A1" w:rsidRDefault="009D27A1" w:rsidP="009D27A1">
      <w:pPr>
        <w:pStyle w:val="EndNoteBibliography"/>
        <w:ind w:left="720"/>
        <w:rPr>
          <w:rFonts w:ascii="Times New Roman" w:hAnsi="Times New Roman" w:cs="Times New Roman"/>
        </w:rPr>
      </w:pPr>
    </w:p>
    <w:p w:rsidR="00A207B6" w:rsidRDefault="00A207B6"/>
    <w:p w:rsidR="00441494" w:rsidRDefault="00441494"/>
    <w:sectPr w:rsidR="004414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270D1"/>
    <w:multiLevelType w:val="hybridMultilevel"/>
    <w:tmpl w:val="428C54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07B6"/>
    <w:rsid w:val="00441494"/>
    <w:rsid w:val="009D27A1"/>
    <w:rsid w:val="00A207B6"/>
    <w:rsid w:val="00D230CA"/>
    <w:rsid w:val="00EF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207B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07B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07B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07B6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7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7B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207B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D27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207B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07B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07B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07B6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7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7B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207B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D27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Paracchini</dc:creator>
  <cp:lastModifiedBy>Sylvia</cp:lastModifiedBy>
  <cp:revision>3</cp:revision>
  <dcterms:created xsi:type="dcterms:W3CDTF">2015-07-22T20:22:00Z</dcterms:created>
  <dcterms:modified xsi:type="dcterms:W3CDTF">2015-07-25T07:51:00Z</dcterms:modified>
</cp:coreProperties>
</file>